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center"/>
        <w:rPr/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S5 Table.  </w:t>
      </w:r>
      <w:r>
        <w:rPr>
          <w:rFonts w:cs="Times New Roman" w:ascii="Times New Roman" w:hAnsi="Times New Roman"/>
          <w:b/>
          <w:bCs/>
          <w:sz w:val="24"/>
          <w:szCs w:val="24"/>
        </w:rPr>
        <w:t>Area of activity of bears which moved backward and those which get settled in DNP after translocation based on 50% kernel isopleth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aption"/>
        <w:keepNext w:val="true"/>
        <w:spacing w:lineRule="auto" w:line="360" w:before="0" w:after="0"/>
        <w:jc w:val="both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6835</wp:posOffset>
                </wp:positionV>
                <wp:extent cx="5978525" cy="1459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8525" cy="145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98"/>
                              <w:gridCol w:w="2898"/>
                              <w:gridCol w:w="1825"/>
                              <w:gridCol w:w="2894"/>
                            </w:tblGrid>
                            <w:tr>
                              <w:trPr/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ndividual ID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ype-I (area in sq. km)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ndividual ID</w:t>
                                  </w:r>
                                </w:p>
                              </w:tc>
                              <w:tc>
                                <w:tcPr>
                                  <w:tcW w:w="2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ype-II (area in sq. k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1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3</w:t>
                                  </w:r>
                                </w:p>
                              </w:tc>
                              <w:tc>
                                <w:tcPr>
                                  <w:tcW w:w="2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2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F5</w:t>
                                  </w:r>
                                </w:p>
                              </w:tc>
                              <w:tc>
                                <w:tcPr>
                                  <w:tcW w:w="2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4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.3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F8</w:t>
                                  </w:r>
                                </w:p>
                              </w:tc>
                              <w:tc>
                                <w:tcPr>
                                  <w:tcW w:w="2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6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F11</w:t>
                                  </w:r>
                                </w:p>
                              </w:tc>
                              <w:tc>
                                <w:tcPr>
                                  <w:tcW w:w="2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7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F9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F10</w:t>
                                  </w:r>
                                </w:p>
                              </w:tc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0.75pt;height:114.9pt;mso-wrap-distance-left:9pt;mso-wrap-distance-right:9pt;mso-wrap-distance-top:0pt;mso-wrap-distance-bottom:0pt;margin-top:6.05pt;mso-position-vertical-relative:text;margin-left:11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4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98"/>
                        <w:gridCol w:w="2898"/>
                        <w:gridCol w:w="1825"/>
                        <w:gridCol w:w="2894"/>
                      </w:tblGrid>
                      <w:tr>
                        <w:trPr/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ndividual ID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ype-I (area in sq. km)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ndividual ID</w:t>
                            </w:r>
                          </w:p>
                        </w:tc>
                        <w:tc>
                          <w:tcPr>
                            <w:tcW w:w="2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ype-II (area in sq. k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1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3</w:t>
                            </w:r>
                          </w:p>
                        </w:tc>
                        <w:tc>
                          <w:tcPr>
                            <w:tcW w:w="2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2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F5</w:t>
                            </w:r>
                          </w:p>
                        </w:tc>
                        <w:tc>
                          <w:tcPr>
                            <w:tcW w:w="2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4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.3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F8</w:t>
                            </w:r>
                          </w:p>
                        </w:tc>
                        <w:tc>
                          <w:tcPr>
                            <w:tcW w:w="2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6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F11</w:t>
                            </w:r>
                          </w:p>
                        </w:tc>
                        <w:tc>
                          <w:tcPr>
                            <w:tcW w:w="2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7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F9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F10</w:t>
                            </w:r>
                          </w:p>
                        </w:tc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Here, Type –I denotes those bears that moved backward to their capture sites and Type-II denotes those bears that get settled in Dachigam National Park after translo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Times New Roman" w:hAnsi="Times New Roman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9:28:00Z</dcterms:created>
  <dc:creator>Dr. Mukesh Thakur</dc:creator>
  <dc:description/>
  <cp:keywords/>
  <dc:language>en-US</dc:language>
  <cp:lastModifiedBy>Dr. Mukesh Thakur</cp:lastModifiedBy>
  <dcterms:modified xsi:type="dcterms:W3CDTF">2015-06-16T09:42:00Z</dcterms:modified>
  <cp:revision>2</cp:revision>
  <dc:subject/>
  <dc:title/>
</cp:coreProperties>
</file>